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text" w:horzAnchor="margin" w:tblpY="466"/>
        <w:tblW w:w="11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991"/>
        <w:gridCol w:w="1842"/>
        <w:gridCol w:w="297"/>
        <w:gridCol w:w="864"/>
        <w:gridCol w:w="1704"/>
        <w:gridCol w:w="1006"/>
        <w:gridCol w:w="239"/>
        <w:gridCol w:w="1108"/>
        <w:gridCol w:w="1524"/>
        <w:gridCol w:w="1142"/>
      </w:tblGrid>
      <w:tr w:rsidR="00A43F0B" w:rsidRPr="00BA28F3" w14:paraId="28AED268" w14:textId="77777777" w:rsidTr="00A43F0B">
        <w:trPr>
          <w:trHeight w:val="55"/>
        </w:trPr>
        <w:tc>
          <w:tcPr>
            <w:tcW w:w="11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6C89953" w14:textId="6EFFA8D3" w:rsidR="00A43F0B" w:rsidRPr="00BA28F3" w:rsidRDefault="00BA28F3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="00A43F0B" w:rsidRPr="00BA28F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A43F0B" w:rsidRPr="00BA28F3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3C3899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="00A43F0B" w:rsidRPr="00BA28F3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 Estimates from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M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L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R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O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M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M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ortality after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R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 xml:space="preserve">ight </w:t>
            </w:r>
            <w:r w:rsidR="003C3899">
              <w:rPr>
                <w:rFonts w:ascii="Times New Roman" w:hAnsi="Times New Roman"/>
                <w:sz w:val="24"/>
                <w:szCs w:val="24"/>
              </w:rPr>
              <w:t>H</w:t>
            </w:r>
            <w:r w:rsidR="00A43F0B" w:rsidRPr="00BA28F3">
              <w:rPr>
                <w:rFonts w:ascii="Times New Roman" w:hAnsi="Times New Roman"/>
                <w:sz w:val="24"/>
                <w:szCs w:val="24"/>
              </w:rPr>
              <w:t>emicolectomy</w:t>
            </w:r>
          </w:p>
        </w:tc>
      </w:tr>
      <w:tr w:rsidR="00A43F0B" w:rsidRPr="00BA28F3" w14:paraId="366D151A" w14:textId="77777777" w:rsidTr="00A43F0B">
        <w:trPr>
          <w:trHeight w:val="55"/>
        </w:trPr>
        <w:tc>
          <w:tcPr>
            <w:tcW w:w="3116" w:type="dxa"/>
            <w:gridSpan w:val="3"/>
          </w:tcPr>
          <w:p w14:paraId="55CA9DAC" w14:textId="77777777" w:rsidR="00A43F0B" w:rsidRPr="00BA28F3" w:rsidRDefault="00A43F0B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</w:tcPr>
          <w:p w14:paraId="590FAAAC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647F" w14:textId="77777777" w:rsidR="00A43F0B" w:rsidRPr="00BA28F3" w:rsidRDefault="00A43F0B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9" w:type="dxa"/>
          </w:tcPr>
          <w:p w14:paraId="08033814" w14:textId="77777777" w:rsidR="00A43F0B" w:rsidRPr="00BA28F3" w:rsidRDefault="00A43F0B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B05DE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A43F0B" w:rsidRPr="00BA28F3" w14:paraId="266981AB" w14:textId="77777777" w:rsidTr="00A43F0B">
        <w:trPr>
          <w:trHeight w:val="55"/>
        </w:trPr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11CF5F3D" w14:textId="77777777" w:rsidR="00A43F0B" w:rsidRPr="00BA28F3" w:rsidRDefault="00A43F0B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5B856400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75A40B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4C71C23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3338221" w14:textId="69B50F20" w:rsidR="00A43F0B" w:rsidRPr="00BA28F3" w:rsidRDefault="00BA28F3" w:rsidP="00C045D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A43F0B" w:rsidRPr="00BA28F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A140BE6" w14:textId="77777777" w:rsidR="00A43F0B" w:rsidRPr="00BA28F3" w:rsidRDefault="00A43F0B" w:rsidP="00A43F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3D3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257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28F3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1600592B" w14:textId="621223B4" w:rsidR="00A43F0B" w:rsidRPr="00BA28F3" w:rsidRDefault="00BA28F3" w:rsidP="00C045D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A43F0B" w:rsidRPr="00BA28F3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A43F0B" w:rsidRPr="00BA28F3" w14:paraId="199C6657" w14:textId="77777777" w:rsidTr="00A43F0B">
        <w:trPr>
          <w:trHeight w:val="37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35B1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BA28F3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842" w:type="dxa"/>
            <w:vAlign w:val="center"/>
          </w:tcPr>
          <w:p w14:paraId="7538A675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97" w:type="dxa"/>
            <w:vAlign w:val="center"/>
          </w:tcPr>
          <w:p w14:paraId="1956CA92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31A6047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704" w:type="dxa"/>
          </w:tcPr>
          <w:p w14:paraId="49059F9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15-1.41)</w:t>
            </w:r>
          </w:p>
        </w:tc>
        <w:tc>
          <w:tcPr>
            <w:tcW w:w="1006" w:type="dxa"/>
          </w:tcPr>
          <w:p w14:paraId="77C77E2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B4071E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25E273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524" w:type="dxa"/>
          </w:tcPr>
          <w:p w14:paraId="6114798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94-3.44)</w:t>
            </w:r>
          </w:p>
        </w:tc>
        <w:tc>
          <w:tcPr>
            <w:tcW w:w="1142" w:type="dxa"/>
          </w:tcPr>
          <w:p w14:paraId="6987CBA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3E710758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D294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3B1295E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97" w:type="dxa"/>
            <w:vAlign w:val="center"/>
          </w:tcPr>
          <w:p w14:paraId="6E8CDE6D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2D3DEF5D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704" w:type="dxa"/>
          </w:tcPr>
          <w:p w14:paraId="3C148EB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50-1.88)</w:t>
            </w:r>
          </w:p>
        </w:tc>
        <w:tc>
          <w:tcPr>
            <w:tcW w:w="1006" w:type="dxa"/>
          </w:tcPr>
          <w:p w14:paraId="7BB2CFD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15DCB6D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F5F051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524" w:type="dxa"/>
          </w:tcPr>
          <w:p w14:paraId="0B52F29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4.28-7.42)</w:t>
            </w:r>
          </w:p>
        </w:tc>
        <w:tc>
          <w:tcPr>
            <w:tcW w:w="1142" w:type="dxa"/>
          </w:tcPr>
          <w:p w14:paraId="0830426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0082D5DF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39A35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BA28F3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842" w:type="dxa"/>
            <w:vAlign w:val="center"/>
          </w:tcPr>
          <w:p w14:paraId="03AF9190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97" w:type="dxa"/>
            <w:vAlign w:val="center"/>
          </w:tcPr>
          <w:p w14:paraId="016FFE88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40846A3E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704" w:type="dxa"/>
          </w:tcPr>
          <w:p w14:paraId="32ECA74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75-1.07)</w:t>
            </w:r>
          </w:p>
        </w:tc>
        <w:tc>
          <w:tcPr>
            <w:tcW w:w="1006" w:type="dxa"/>
          </w:tcPr>
          <w:p w14:paraId="3BD9995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39" w:type="dxa"/>
            <w:vAlign w:val="center"/>
          </w:tcPr>
          <w:p w14:paraId="25DD97C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1152F1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524" w:type="dxa"/>
          </w:tcPr>
          <w:p w14:paraId="64BD931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33-1.34)</w:t>
            </w:r>
          </w:p>
        </w:tc>
        <w:tc>
          <w:tcPr>
            <w:tcW w:w="1142" w:type="dxa"/>
          </w:tcPr>
          <w:p w14:paraId="57C01F6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A43F0B" w:rsidRPr="00BA28F3" w14:paraId="36AB08C7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78BF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B4BFBB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97" w:type="dxa"/>
            <w:vAlign w:val="center"/>
          </w:tcPr>
          <w:p w14:paraId="6D04C052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6A52FB01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704" w:type="dxa"/>
          </w:tcPr>
          <w:p w14:paraId="0C7440E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7-1.21)</w:t>
            </w:r>
          </w:p>
        </w:tc>
        <w:tc>
          <w:tcPr>
            <w:tcW w:w="1006" w:type="dxa"/>
          </w:tcPr>
          <w:p w14:paraId="62EA110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39" w:type="dxa"/>
            <w:vAlign w:val="center"/>
          </w:tcPr>
          <w:p w14:paraId="489C9EE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B88B77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524" w:type="dxa"/>
          </w:tcPr>
          <w:p w14:paraId="06F34F3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1-2.75)</w:t>
            </w:r>
          </w:p>
        </w:tc>
        <w:tc>
          <w:tcPr>
            <w:tcW w:w="1142" w:type="dxa"/>
          </w:tcPr>
          <w:p w14:paraId="3F33861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A43F0B" w:rsidRPr="00BA28F3" w14:paraId="1684F830" w14:textId="77777777" w:rsidTr="00A43F0B">
        <w:trPr>
          <w:trHeight w:val="35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8286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5A82C6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97" w:type="dxa"/>
            <w:vAlign w:val="center"/>
          </w:tcPr>
          <w:p w14:paraId="4FBCC143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174F10C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704" w:type="dxa"/>
          </w:tcPr>
          <w:p w14:paraId="4F42F87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9-1.39)</w:t>
            </w:r>
          </w:p>
        </w:tc>
        <w:tc>
          <w:tcPr>
            <w:tcW w:w="1006" w:type="dxa"/>
          </w:tcPr>
          <w:p w14:paraId="5743793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39" w:type="dxa"/>
            <w:vAlign w:val="center"/>
          </w:tcPr>
          <w:p w14:paraId="528F5BA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0BCC40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24" w:type="dxa"/>
          </w:tcPr>
          <w:p w14:paraId="44B8312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88-6.2)</w:t>
            </w:r>
          </w:p>
        </w:tc>
        <w:tc>
          <w:tcPr>
            <w:tcW w:w="1142" w:type="dxa"/>
          </w:tcPr>
          <w:p w14:paraId="6941A5D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11A2FDC0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084E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842" w:type="dxa"/>
            <w:vAlign w:val="center"/>
          </w:tcPr>
          <w:p w14:paraId="48755B06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97" w:type="dxa"/>
            <w:vAlign w:val="center"/>
          </w:tcPr>
          <w:p w14:paraId="5931C1FB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4" w:type="dxa"/>
          </w:tcPr>
          <w:p w14:paraId="64EB9AFD" w14:textId="77777777" w:rsidR="00A43F0B" w:rsidRPr="00BA28F3" w:rsidRDefault="00A43F0B" w:rsidP="00A43F0B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704" w:type="dxa"/>
          </w:tcPr>
          <w:p w14:paraId="3DA5CFD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74-2.08)</w:t>
            </w:r>
          </w:p>
        </w:tc>
        <w:tc>
          <w:tcPr>
            <w:tcW w:w="1006" w:type="dxa"/>
          </w:tcPr>
          <w:p w14:paraId="1D22AB6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5616F29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964CEE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24" w:type="dxa"/>
          </w:tcPr>
          <w:p w14:paraId="3B62B4D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33-2.03)</w:t>
            </w:r>
          </w:p>
        </w:tc>
        <w:tc>
          <w:tcPr>
            <w:tcW w:w="1142" w:type="dxa"/>
          </w:tcPr>
          <w:p w14:paraId="54C12B3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4625776B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D6766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BA28F3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842" w:type="dxa"/>
            <w:vAlign w:val="center"/>
          </w:tcPr>
          <w:p w14:paraId="12A473D2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97" w:type="dxa"/>
            <w:vAlign w:val="center"/>
          </w:tcPr>
          <w:p w14:paraId="49FC08DE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64ED14B9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704" w:type="dxa"/>
          </w:tcPr>
          <w:p w14:paraId="7640E28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43-1.88)</w:t>
            </w:r>
          </w:p>
        </w:tc>
        <w:tc>
          <w:tcPr>
            <w:tcW w:w="1006" w:type="dxa"/>
          </w:tcPr>
          <w:p w14:paraId="323E853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38A8AA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4F59DB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524" w:type="dxa"/>
          </w:tcPr>
          <w:p w14:paraId="2DB0D4D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09-2.84)</w:t>
            </w:r>
          </w:p>
        </w:tc>
        <w:tc>
          <w:tcPr>
            <w:tcW w:w="1142" w:type="dxa"/>
          </w:tcPr>
          <w:p w14:paraId="73E2280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43F0B" w:rsidRPr="00BA28F3" w14:paraId="64FC50CD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219C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40D1A10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97" w:type="dxa"/>
            <w:vAlign w:val="center"/>
          </w:tcPr>
          <w:p w14:paraId="45ADC116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4" w:type="dxa"/>
          </w:tcPr>
          <w:p w14:paraId="35D54AB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704" w:type="dxa"/>
          </w:tcPr>
          <w:p w14:paraId="529F897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59-2.23)</w:t>
            </w:r>
          </w:p>
        </w:tc>
        <w:tc>
          <w:tcPr>
            <w:tcW w:w="1006" w:type="dxa"/>
          </w:tcPr>
          <w:p w14:paraId="4D69B5A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B69D70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66BE75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524" w:type="dxa"/>
          </w:tcPr>
          <w:p w14:paraId="0496B16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2.23-6.05)</w:t>
            </w:r>
          </w:p>
        </w:tc>
        <w:tc>
          <w:tcPr>
            <w:tcW w:w="1142" w:type="dxa"/>
          </w:tcPr>
          <w:p w14:paraId="241F6F4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553150DF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4C527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7FC4C9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97" w:type="dxa"/>
            <w:vAlign w:val="center"/>
          </w:tcPr>
          <w:p w14:paraId="651364D8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34109573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704" w:type="dxa"/>
          </w:tcPr>
          <w:p w14:paraId="7B42349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2.98-7.65)</w:t>
            </w:r>
          </w:p>
        </w:tc>
        <w:tc>
          <w:tcPr>
            <w:tcW w:w="1006" w:type="dxa"/>
          </w:tcPr>
          <w:p w14:paraId="35E8809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398E9F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C54271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5.19</w:t>
            </w:r>
          </w:p>
        </w:tc>
        <w:tc>
          <w:tcPr>
            <w:tcW w:w="1524" w:type="dxa"/>
          </w:tcPr>
          <w:p w14:paraId="136C2A9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7.27-31.7)</w:t>
            </w:r>
          </w:p>
        </w:tc>
        <w:tc>
          <w:tcPr>
            <w:tcW w:w="1142" w:type="dxa"/>
          </w:tcPr>
          <w:p w14:paraId="37ABCF0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5C159F81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7059" w14:textId="77777777" w:rsidR="00A43F0B" w:rsidRPr="00BA28F3" w:rsidRDefault="00A43F0B" w:rsidP="00A43F0B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8FAF167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97" w:type="dxa"/>
            <w:vAlign w:val="center"/>
          </w:tcPr>
          <w:p w14:paraId="2E0BEBEA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4" w:type="dxa"/>
          </w:tcPr>
          <w:p w14:paraId="1A662E4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704" w:type="dxa"/>
          </w:tcPr>
          <w:p w14:paraId="5D0A0B1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09-12.15)</w:t>
            </w:r>
          </w:p>
        </w:tc>
        <w:tc>
          <w:tcPr>
            <w:tcW w:w="1006" w:type="dxa"/>
          </w:tcPr>
          <w:p w14:paraId="6558857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39" w:type="dxa"/>
            <w:vAlign w:val="center"/>
          </w:tcPr>
          <w:p w14:paraId="1005EA3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DF7501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24" w:type="dxa"/>
          </w:tcPr>
          <w:p w14:paraId="23C7815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28F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37B9559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-</w:t>
            </w:r>
          </w:p>
        </w:tc>
      </w:tr>
      <w:tr w:rsidR="00A43F0B" w:rsidRPr="00BA28F3" w14:paraId="07B1C228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F84C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28F3"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842" w:type="dxa"/>
            <w:vAlign w:val="center"/>
          </w:tcPr>
          <w:p w14:paraId="22064CAF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97" w:type="dxa"/>
            <w:vAlign w:val="center"/>
          </w:tcPr>
          <w:p w14:paraId="66B89D94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538225F5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704" w:type="dxa"/>
          </w:tcPr>
          <w:p w14:paraId="42F7171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3-3.78)</w:t>
            </w:r>
          </w:p>
        </w:tc>
        <w:tc>
          <w:tcPr>
            <w:tcW w:w="1006" w:type="dxa"/>
          </w:tcPr>
          <w:p w14:paraId="1C3EE86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39" w:type="dxa"/>
          </w:tcPr>
          <w:p w14:paraId="3466F06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C21FE6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24" w:type="dxa"/>
          </w:tcPr>
          <w:p w14:paraId="6F29A4D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15-9.66)</w:t>
            </w:r>
          </w:p>
        </w:tc>
        <w:tc>
          <w:tcPr>
            <w:tcW w:w="1142" w:type="dxa"/>
          </w:tcPr>
          <w:p w14:paraId="2BA5837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A43F0B" w:rsidRPr="00BA28F3" w14:paraId="4DB9EF17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1C0C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9AAD5F2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97" w:type="dxa"/>
            <w:vAlign w:val="center"/>
          </w:tcPr>
          <w:p w14:paraId="69DE79BB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16F0EC7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704" w:type="dxa"/>
          </w:tcPr>
          <w:p w14:paraId="33ABD8B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0-1.30)</w:t>
            </w:r>
          </w:p>
        </w:tc>
        <w:tc>
          <w:tcPr>
            <w:tcW w:w="1006" w:type="dxa"/>
          </w:tcPr>
          <w:p w14:paraId="62A67FC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239" w:type="dxa"/>
          </w:tcPr>
          <w:p w14:paraId="2881138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AD786F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524" w:type="dxa"/>
          </w:tcPr>
          <w:p w14:paraId="3960EEB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39-1.15)</w:t>
            </w:r>
          </w:p>
        </w:tc>
        <w:tc>
          <w:tcPr>
            <w:tcW w:w="1142" w:type="dxa"/>
          </w:tcPr>
          <w:p w14:paraId="56B3E08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A43F0B" w:rsidRPr="00BA28F3" w14:paraId="2B7BDF7B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620D7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8F6CFFD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97" w:type="dxa"/>
            <w:vAlign w:val="center"/>
          </w:tcPr>
          <w:p w14:paraId="2F960EBA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2ABFCC1D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704" w:type="dxa"/>
          </w:tcPr>
          <w:p w14:paraId="1B06468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5-1.28)</w:t>
            </w:r>
          </w:p>
        </w:tc>
        <w:tc>
          <w:tcPr>
            <w:tcW w:w="1006" w:type="dxa"/>
          </w:tcPr>
          <w:p w14:paraId="5ACBB82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239" w:type="dxa"/>
          </w:tcPr>
          <w:p w14:paraId="546387B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95ADE3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524" w:type="dxa"/>
          </w:tcPr>
          <w:p w14:paraId="7E0A955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50-1.15)</w:t>
            </w:r>
          </w:p>
        </w:tc>
        <w:tc>
          <w:tcPr>
            <w:tcW w:w="1142" w:type="dxa"/>
          </w:tcPr>
          <w:p w14:paraId="770F92B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A43F0B" w:rsidRPr="00BA28F3" w14:paraId="76B9920D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2E4D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EB217CB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97" w:type="dxa"/>
            <w:vAlign w:val="center"/>
          </w:tcPr>
          <w:p w14:paraId="614775B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0D7C362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704" w:type="dxa"/>
          </w:tcPr>
          <w:p w14:paraId="7135C72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16-1.63)</w:t>
            </w:r>
          </w:p>
        </w:tc>
        <w:tc>
          <w:tcPr>
            <w:tcW w:w="1006" w:type="dxa"/>
          </w:tcPr>
          <w:p w14:paraId="37275A8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39" w:type="dxa"/>
            <w:vAlign w:val="center"/>
          </w:tcPr>
          <w:p w14:paraId="7BC98C1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E10496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524" w:type="dxa"/>
          </w:tcPr>
          <w:p w14:paraId="51DC3EB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48-1.20)</w:t>
            </w:r>
          </w:p>
        </w:tc>
        <w:tc>
          <w:tcPr>
            <w:tcW w:w="1142" w:type="dxa"/>
          </w:tcPr>
          <w:p w14:paraId="095E038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A43F0B" w:rsidRPr="00BA28F3" w14:paraId="4EC0095A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F847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D55A9DD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97" w:type="dxa"/>
            <w:vAlign w:val="center"/>
          </w:tcPr>
          <w:p w14:paraId="6A62569A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59A1518C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704" w:type="dxa"/>
          </w:tcPr>
          <w:p w14:paraId="1CC24E8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29-2.47)</w:t>
            </w:r>
          </w:p>
        </w:tc>
        <w:tc>
          <w:tcPr>
            <w:tcW w:w="1006" w:type="dxa"/>
          </w:tcPr>
          <w:p w14:paraId="654ACB9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39" w:type="dxa"/>
          </w:tcPr>
          <w:p w14:paraId="017104B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7CEEEC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24" w:type="dxa"/>
          </w:tcPr>
          <w:p w14:paraId="08AAD2F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05-3.61)</w:t>
            </w:r>
          </w:p>
        </w:tc>
        <w:tc>
          <w:tcPr>
            <w:tcW w:w="1142" w:type="dxa"/>
          </w:tcPr>
          <w:p w14:paraId="1C6AF83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A43F0B" w:rsidRPr="00BA28F3" w14:paraId="33121CA4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9936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E898C74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97" w:type="dxa"/>
            <w:vAlign w:val="center"/>
          </w:tcPr>
          <w:p w14:paraId="6DDDFDD4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785F96FD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704" w:type="dxa"/>
          </w:tcPr>
          <w:p w14:paraId="0630542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6-1.51)</w:t>
            </w:r>
          </w:p>
        </w:tc>
        <w:tc>
          <w:tcPr>
            <w:tcW w:w="1006" w:type="dxa"/>
          </w:tcPr>
          <w:p w14:paraId="071A54B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39" w:type="dxa"/>
          </w:tcPr>
          <w:p w14:paraId="182F8D9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358001E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524" w:type="dxa"/>
          </w:tcPr>
          <w:p w14:paraId="1209816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31-1.83)</w:t>
            </w:r>
          </w:p>
        </w:tc>
        <w:tc>
          <w:tcPr>
            <w:tcW w:w="1142" w:type="dxa"/>
          </w:tcPr>
          <w:p w14:paraId="11B6F64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A43F0B" w:rsidRPr="00BA28F3" w14:paraId="32438A0D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912D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28F3"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842" w:type="dxa"/>
            <w:vAlign w:val="center"/>
          </w:tcPr>
          <w:p w14:paraId="608B3DC4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97" w:type="dxa"/>
            <w:vAlign w:val="center"/>
          </w:tcPr>
          <w:p w14:paraId="58CD80E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5ED75C62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704" w:type="dxa"/>
          </w:tcPr>
          <w:p w14:paraId="0700117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8-1.07)</w:t>
            </w:r>
          </w:p>
        </w:tc>
        <w:tc>
          <w:tcPr>
            <w:tcW w:w="1006" w:type="dxa"/>
          </w:tcPr>
          <w:p w14:paraId="28AAD15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39" w:type="dxa"/>
            <w:vAlign w:val="center"/>
          </w:tcPr>
          <w:p w14:paraId="3C2E62B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A8D7AA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24" w:type="dxa"/>
          </w:tcPr>
          <w:p w14:paraId="00A6CAF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2-1.34)</w:t>
            </w:r>
          </w:p>
        </w:tc>
        <w:tc>
          <w:tcPr>
            <w:tcW w:w="1142" w:type="dxa"/>
          </w:tcPr>
          <w:p w14:paraId="19C4E9A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A43F0B" w:rsidRPr="00BA28F3" w14:paraId="57EB2DFD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DB6A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8D56D06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97" w:type="dxa"/>
            <w:vAlign w:val="center"/>
          </w:tcPr>
          <w:p w14:paraId="5EC47CE8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32F8C88B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704" w:type="dxa"/>
          </w:tcPr>
          <w:p w14:paraId="0D32446E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77-1.01)</w:t>
            </w:r>
          </w:p>
        </w:tc>
        <w:tc>
          <w:tcPr>
            <w:tcW w:w="1006" w:type="dxa"/>
          </w:tcPr>
          <w:p w14:paraId="5C77F1D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39" w:type="dxa"/>
            <w:vAlign w:val="center"/>
          </w:tcPr>
          <w:p w14:paraId="0084F88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83F3AD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524" w:type="dxa"/>
          </w:tcPr>
          <w:p w14:paraId="7CC053B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09-1.97)</w:t>
            </w:r>
          </w:p>
        </w:tc>
        <w:tc>
          <w:tcPr>
            <w:tcW w:w="1142" w:type="dxa"/>
          </w:tcPr>
          <w:p w14:paraId="79589F7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A43F0B" w:rsidRPr="00BA28F3" w14:paraId="161CA278" w14:textId="77777777" w:rsidTr="00A43F0B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029EF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265ACA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97" w:type="dxa"/>
            <w:vAlign w:val="center"/>
          </w:tcPr>
          <w:p w14:paraId="519DAC88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28F0AEC8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704" w:type="dxa"/>
          </w:tcPr>
          <w:p w14:paraId="346DEC2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23-3.77)</w:t>
            </w:r>
          </w:p>
        </w:tc>
        <w:tc>
          <w:tcPr>
            <w:tcW w:w="1006" w:type="dxa"/>
          </w:tcPr>
          <w:p w14:paraId="780A32B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  <w:vAlign w:val="center"/>
          </w:tcPr>
          <w:p w14:paraId="3A47A0E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8F53182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8.92</w:t>
            </w:r>
          </w:p>
        </w:tc>
        <w:tc>
          <w:tcPr>
            <w:tcW w:w="1524" w:type="dxa"/>
          </w:tcPr>
          <w:p w14:paraId="217935C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4.70-16.9)</w:t>
            </w:r>
          </w:p>
        </w:tc>
        <w:tc>
          <w:tcPr>
            <w:tcW w:w="1142" w:type="dxa"/>
          </w:tcPr>
          <w:p w14:paraId="4210B5D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A43F0B" w:rsidRPr="00BA28F3" w14:paraId="759B931E" w14:textId="77777777" w:rsidTr="00A43F0B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3919342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97" w:type="dxa"/>
            <w:vAlign w:val="center"/>
          </w:tcPr>
          <w:p w14:paraId="62CB379F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2921B723" w14:textId="77777777" w:rsidR="00A43F0B" w:rsidRPr="00BA28F3" w:rsidRDefault="00A43F0B" w:rsidP="00A43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704" w:type="dxa"/>
          </w:tcPr>
          <w:p w14:paraId="0D7B948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10-1.42)</w:t>
            </w:r>
          </w:p>
        </w:tc>
        <w:tc>
          <w:tcPr>
            <w:tcW w:w="1006" w:type="dxa"/>
          </w:tcPr>
          <w:p w14:paraId="58FDDE9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</w:tcPr>
          <w:p w14:paraId="1E509DF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5C8200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24" w:type="dxa"/>
          </w:tcPr>
          <w:p w14:paraId="3980D76D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10-1.42)</w:t>
            </w:r>
          </w:p>
        </w:tc>
        <w:tc>
          <w:tcPr>
            <w:tcW w:w="1142" w:type="dxa"/>
          </w:tcPr>
          <w:p w14:paraId="1ED53D4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43F0B" w:rsidRPr="00BA28F3" w14:paraId="6126907E" w14:textId="77777777" w:rsidTr="00A43F0B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C67E20D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580C2C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14:paraId="14D7F32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14:paraId="3B9768E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3AA0EC1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" w:type="dxa"/>
            <w:vAlign w:val="center"/>
          </w:tcPr>
          <w:p w14:paraId="4A8E1DB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91632B8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73A49CC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14:paraId="0D1E5EC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F0B" w:rsidRPr="00BA28F3" w14:paraId="4E4AC03A" w14:textId="77777777" w:rsidTr="00A43F0B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2551" w14:textId="77777777" w:rsidR="00A43F0B" w:rsidRPr="00BA28F3" w:rsidRDefault="00A43F0B" w:rsidP="00A43F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5EDE4B5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97" w:type="dxa"/>
            <w:vAlign w:val="center"/>
          </w:tcPr>
          <w:p w14:paraId="10FD74A5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66709337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704" w:type="dxa"/>
          </w:tcPr>
          <w:p w14:paraId="07CC847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89-1.08)</w:t>
            </w:r>
          </w:p>
        </w:tc>
        <w:tc>
          <w:tcPr>
            <w:tcW w:w="1006" w:type="dxa"/>
          </w:tcPr>
          <w:p w14:paraId="4C01A64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39" w:type="dxa"/>
            <w:vAlign w:val="center"/>
          </w:tcPr>
          <w:p w14:paraId="76542F8E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6B144E9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98</w:t>
            </w:r>
          </w:p>
        </w:tc>
        <w:tc>
          <w:tcPr>
            <w:tcW w:w="1524" w:type="dxa"/>
          </w:tcPr>
          <w:p w14:paraId="29AD6EE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0.89-1.08)</w:t>
            </w:r>
          </w:p>
        </w:tc>
        <w:tc>
          <w:tcPr>
            <w:tcW w:w="1142" w:type="dxa"/>
          </w:tcPr>
          <w:p w14:paraId="7D840F4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66</w:t>
            </w:r>
          </w:p>
        </w:tc>
      </w:tr>
      <w:tr w:rsidR="00A43F0B" w:rsidRPr="00BA28F3" w14:paraId="1276A3A3" w14:textId="77777777" w:rsidTr="00A43F0B">
        <w:trPr>
          <w:trHeight w:val="283"/>
        </w:trPr>
        <w:tc>
          <w:tcPr>
            <w:tcW w:w="283" w:type="dxa"/>
          </w:tcPr>
          <w:p w14:paraId="24BD5C25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0F84C093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97" w:type="dxa"/>
            <w:vAlign w:val="center"/>
          </w:tcPr>
          <w:p w14:paraId="72DC85AA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4" w:type="dxa"/>
          </w:tcPr>
          <w:p w14:paraId="1100C8C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704" w:type="dxa"/>
          </w:tcPr>
          <w:p w14:paraId="6623B4F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8-1.16)</w:t>
            </w:r>
          </w:p>
        </w:tc>
        <w:tc>
          <w:tcPr>
            <w:tcW w:w="1006" w:type="dxa"/>
          </w:tcPr>
          <w:p w14:paraId="02E146F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239" w:type="dxa"/>
            <w:vAlign w:val="center"/>
          </w:tcPr>
          <w:p w14:paraId="176B204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3C3363F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1.06</w:t>
            </w:r>
          </w:p>
        </w:tc>
        <w:tc>
          <w:tcPr>
            <w:tcW w:w="1524" w:type="dxa"/>
          </w:tcPr>
          <w:p w14:paraId="7304B43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0.98-1.16)</w:t>
            </w:r>
          </w:p>
        </w:tc>
        <w:tc>
          <w:tcPr>
            <w:tcW w:w="1142" w:type="dxa"/>
          </w:tcPr>
          <w:p w14:paraId="1681F3E7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17</w:t>
            </w:r>
          </w:p>
        </w:tc>
      </w:tr>
      <w:tr w:rsidR="00A43F0B" w:rsidRPr="00BA28F3" w14:paraId="44D21456" w14:textId="77777777" w:rsidTr="00A43F0B">
        <w:trPr>
          <w:trHeight w:val="283"/>
        </w:trPr>
        <w:tc>
          <w:tcPr>
            <w:tcW w:w="283" w:type="dxa"/>
          </w:tcPr>
          <w:p w14:paraId="6C7058F6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2D11D0C7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97" w:type="dxa"/>
            <w:vAlign w:val="center"/>
          </w:tcPr>
          <w:p w14:paraId="1F831C11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03D86D61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704" w:type="dxa"/>
          </w:tcPr>
          <w:p w14:paraId="20E8D45E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0.96-1.32)</w:t>
            </w:r>
          </w:p>
        </w:tc>
        <w:tc>
          <w:tcPr>
            <w:tcW w:w="1006" w:type="dxa"/>
          </w:tcPr>
          <w:p w14:paraId="1F27E17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39" w:type="dxa"/>
            <w:vAlign w:val="center"/>
          </w:tcPr>
          <w:p w14:paraId="5802028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027BC8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1.12</w:t>
            </w:r>
          </w:p>
        </w:tc>
        <w:tc>
          <w:tcPr>
            <w:tcW w:w="1524" w:type="dxa"/>
          </w:tcPr>
          <w:p w14:paraId="6F784575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0.96-1.32)</w:t>
            </w:r>
          </w:p>
        </w:tc>
        <w:tc>
          <w:tcPr>
            <w:tcW w:w="1142" w:type="dxa"/>
          </w:tcPr>
          <w:p w14:paraId="740D7F1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15</w:t>
            </w:r>
          </w:p>
        </w:tc>
      </w:tr>
      <w:tr w:rsidR="00A43F0B" w:rsidRPr="00BA28F3" w14:paraId="37626E5D" w14:textId="77777777" w:rsidTr="00A43F0B">
        <w:trPr>
          <w:trHeight w:val="283"/>
        </w:trPr>
        <w:tc>
          <w:tcPr>
            <w:tcW w:w="283" w:type="dxa"/>
          </w:tcPr>
          <w:p w14:paraId="4A6305E0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53E54C06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97" w:type="dxa"/>
            <w:vAlign w:val="center"/>
          </w:tcPr>
          <w:p w14:paraId="1EA2605E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5657B5FC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704" w:type="dxa"/>
          </w:tcPr>
          <w:p w14:paraId="7DED7B7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12-2.17)</w:t>
            </w:r>
          </w:p>
        </w:tc>
        <w:tc>
          <w:tcPr>
            <w:tcW w:w="1006" w:type="dxa"/>
          </w:tcPr>
          <w:p w14:paraId="1AA61B76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  <w:vAlign w:val="center"/>
          </w:tcPr>
          <w:p w14:paraId="71783D5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CD5B9F3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1.56</w:t>
            </w:r>
          </w:p>
        </w:tc>
        <w:tc>
          <w:tcPr>
            <w:tcW w:w="1524" w:type="dxa"/>
          </w:tcPr>
          <w:p w14:paraId="1E4B71A0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1.12-2.17)</w:t>
            </w:r>
          </w:p>
        </w:tc>
        <w:tc>
          <w:tcPr>
            <w:tcW w:w="1142" w:type="dxa"/>
          </w:tcPr>
          <w:p w14:paraId="4F52D281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01</w:t>
            </w:r>
          </w:p>
        </w:tc>
      </w:tr>
      <w:tr w:rsidR="00A43F0B" w:rsidRPr="00BA28F3" w14:paraId="157C7F65" w14:textId="77777777" w:rsidTr="00A43F0B">
        <w:trPr>
          <w:trHeight w:val="283"/>
        </w:trPr>
        <w:tc>
          <w:tcPr>
            <w:tcW w:w="283" w:type="dxa"/>
          </w:tcPr>
          <w:p w14:paraId="5630B4E9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2599214B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97" w:type="dxa"/>
            <w:vAlign w:val="center"/>
          </w:tcPr>
          <w:p w14:paraId="7E9EFB21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</w:tcPr>
          <w:p w14:paraId="34152CBB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704" w:type="dxa"/>
          </w:tcPr>
          <w:p w14:paraId="2B61D2A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07-1.48)</w:t>
            </w:r>
          </w:p>
        </w:tc>
        <w:tc>
          <w:tcPr>
            <w:tcW w:w="1006" w:type="dxa"/>
          </w:tcPr>
          <w:p w14:paraId="62DA5C61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  <w:vAlign w:val="center"/>
          </w:tcPr>
          <w:p w14:paraId="6E16D2AC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C9CFDBA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1.25</w:t>
            </w:r>
          </w:p>
        </w:tc>
        <w:tc>
          <w:tcPr>
            <w:tcW w:w="1524" w:type="dxa"/>
          </w:tcPr>
          <w:p w14:paraId="2DBEC27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1.07-1.48)</w:t>
            </w:r>
          </w:p>
        </w:tc>
        <w:tc>
          <w:tcPr>
            <w:tcW w:w="1142" w:type="dxa"/>
          </w:tcPr>
          <w:p w14:paraId="0A37B08B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0.01</w:t>
            </w:r>
          </w:p>
        </w:tc>
      </w:tr>
      <w:tr w:rsidR="00A43F0B" w:rsidRPr="00BA28F3" w14:paraId="1AB147C0" w14:textId="77777777" w:rsidTr="00A43F0B">
        <w:trPr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642FF053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14:paraId="1E23878E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14:paraId="54141F89" w14:textId="77777777" w:rsidR="00A43F0B" w:rsidRPr="00BA28F3" w:rsidRDefault="00A43F0B" w:rsidP="00A43F0B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30AB984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D7BC24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(1.20-1.72)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FD85EDB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BA28F3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6ABBBB37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F0A2E02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1.44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493D454" w14:textId="77777777" w:rsidR="00A43F0B" w:rsidRPr="00BA28F3" w:rsidRDefault="00A43F0B" w:rsidP="00A43F0B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(1.20-1.72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6454693" w14:textId="77777777" w:rsidR="00A43F0B" w:rsidRPr="00BA28F3" w:rsidRDefault="00A43F0B" w:rsidP="00A43F0B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A43F0B" w:rsidRPr="00BA28F3" w14:paraId="744D2D7C" w14:textId="77777777" w:rsidTr="00A43F0B">
        <w:trPr>
          <w:trHeight w:val="283"/>
        </w:trPr>
        <w:tc>
          <w:tcPr>
            <w:tcW w:w="11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E1A5C21" w14:textId="77777777" w:rsidR="00A43F0B" w:rsidRPr="00BA28F3" w:rsidRDefault="00A43F0B" w:rsidP="00A43F0B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 xml:space="preserve">CD, </w:t>
            </w:r>
            <w:proofErr w:type="spellStart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>Clavien-Dindo</w:t>
            </w:r>
            <w:proofErr w:type="spellEnd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 xml:space="preserve"> classification; OR, odds ratio; CI, confidence interval; GPS, Glasgow prognostic score; ASA-PS, American Society of Anesthesiologists - Physical Status; </w:t>
            </w:r>
            <w:proofErr w:type="spellStart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 w:rsidRPr="00BA28F3"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.</w:t>
            </w:r>
          </w:p>
        </w:tc>
      </w:tr>
    </w:tbl>
    <w:p w14:paraId="4D2DEB34" w14:textId="37EAFB79" w:rsidR="009F39D1" w:rsidRPr="00BA28F3" w:rsidRDefault="009F39D1" w:rsidP="00C355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C66E275" w14:textId="6B0CC3A2" w:rsidR="007933DB" w:rsidRPr="00BA28F3" w:rsidRDefault="007933DB" w:rsidP="001F1517">
      <w:pPr>
        <w:widowControl/>
        <w:jc w:val="left"/>
        <w:rPr>
          <w:rFonts w:ascii="Times New Roman" w:hAnsi="Times New Roman"/>
          <w:iCs/>
          <w:sz w:val="24"/>
          <w:szCs w:val="24"/>
        </w:rPr>
      </w:pPr>
    </w:p>
    <w:sectPr w:rsidR="007933DB" w:rsidRPr="00BA28F3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FCFBF" w14:textId="77777777" w:rsidR="00DE707B" w:rsidRDefault="00DE707B" w:rsidP="008132C2">
      <w:r>
        <w:separator/>
      </w:r>
    </w:p>
  </w:endnote>
  <w:endnote w:type="continuationSeparator" w:id="0">
    <w:p w14:paraId="7DF656AE" w14:textId="77777777" w:rsidR="00DE707B" w:rsidRDefault="00DE707B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1CA4C" w14:textId="77777777" w:rsidR="00DE707B" w:rsidRDefault="00DE707B" w:rsidP="008132C2">
      <w:r>
        <w:separator/>
      </w:r>
    </w:p>
  </w:footnote>
  <w:footnote w:type="continuationSeparator" w:id="0">
    <w:p w14:paraId="4E6513ED" w14:textId="77777777" w:rsidR="00DE707B" w:rsidRDefault="00DE707B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1517"/>
    <w:rsid w:val="001F3C4D"/>
    <w:rsid w:val="001F5037"/>
    <w:rsid w:val="001F6DBE"/>
    <w:rsid w:val="00201DF1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1EBF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C3899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A065C"/>
    <w:rsid w:val="005B32B0"/>
    <w:rsid w:val="005B4764"/>
    <w:rsid w:val="005C0DFE"/>
    <w:rsid w:val="005E716B"/>
    <w:rsid w:val="005E72F2"/>
    <w:rsid w:val="005F2FE3"/>
    <w:rsid w:val="006007C7"/>
    <w:rsid w:val="00602792"/>
    <w:rsid w:val="00615055"/>
    <w:rsid w:val="00643293"/>
    <w:rsid w:val="00666192"/>
    <w:rsid w:val="006C5F57"/>
    <w:rsid w:val="006D1267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9030ED"/>
    <w:rsid w:val="00906C4B"/>
    <w:rsid w:val="00924233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43F0B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962F0"/>
    <w:rsid w:val="00BA28F3"/>
    <w:rsid w:val="00BA46B2"/>
    <w:rsid w:val="00BC2141"/>
    <w:rsid w:val="00BC7F7D"/>
    <w:rsid w:val="00BF41E0"/>
    <w:rsid w:val="00C045D1"/>
    <w:rsid w:val="00C15AF0"/>
    <w:rsid w:val="00C209CC"/>
    <w:rsid w:val="00C234F8"/>
    <w:rsid w:val="00C32D01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CF601F"/>
    <w:rsid w:val="00D060AB"/>
    <w:rsid w:val="00D361CE"/>
    <w:rsid w:val="00D47B97"/>
    <w:rsid w:val="00D56A4A"/>
    <w:rsid w:val="00D83809"/>
    <w:rsid w:val="00D847EE"/>
    <w:rsid w:val="00DA3C8C"/>
    <w:rsid w:val="00DB15E4"/>
    <w:rsid w:val="00DB1E60"/>
    <w:rsid w:val="00DC70D8"/>
    <w:rsid w:val="00DD1C48"/>
    <w:rsid w:val="00DE707B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42C3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76C8F"/>
    <w:rsid w:val="00F843BC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BA28F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BA28F3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72C19-1343-401C-84FA-41BB057FC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50:00Z</dcterms:created>
  <dcterms:modified xsi:type="dcterms:W3CDTF">2021-02-17T13:54:00Z</dcterms:modified>
</cp:coreProperties>
</file>